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20893B" w14:textId="77777777" w:rsidR="00AA6C93" w:rsidRPr="00B26664" w:rsidRDefault="00AA6C93" w:rsidP="00AA6C9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1 </w:t>
      </w:r>
      <w:r w:rsidRPr="00B26664">
        <w:rPr>
          <w:rFonts w:asciiTheme="majorBidi" w:hAnsiTheme="majorBidi" w:cstheme="majorBidi"/>
          <w:b/>
          <w:bCs/>
        </w:rPr>
        <w:t>Table.</w:t>
      </w:r>
      <w:r w:rsidRPr="00B26664">
        <w:rPr>
          <w:rFonts w:asciiTheme="majorBidi" w:hAnsiTheme="majorBidi" w:cstheme="majorBidi"/>
        </w:rPr>
        <w:t xml:space="preserve"> </w:t>
      </w:r>
      <w:r w:rsidRPr="00B26664">
        <w:rPr>
          <w:rFonts w:asciiTheme="majorBidi" w:hAnsiTheme="majorBidi" w:cstheme="majorBidi"/>
          <w:b/>
          <w:bCs/>
        </w:rPr>
        <w:t xml:space="preserve">Time </w:t>
      </w:r>
      <w:r>
        <w:rPr>
          <w:rFonts w:asciiTheme="majorBidi" w:hAnsiTheme="majorBidi" w:cstheme="majorBidi"/>
          <w:b/>
          <w:bCs/>
        </w:rPr>
        <w:t xml:space="preserve">post-surgery </w:t>
      </w:r>
      <w:r w:rsidRPr="00B26664">
        <w:rPr>
          <w:rFonts w:asciiTheme="majorBidi" w:hAnsiTheme="majorBidi" w:cstheme="majorBidi"/>
          <w:b/>
          <w:bCs/>
        </w:rPr>
        <w:t xml:space="preserve">of different assays and animal species used </w:t>
      </w:r>
      <w:r>
        <w:rPr>
          <w:rFonts w:asciiTheme="majorBidi" w:hAnsiTheme="majorBidi" w:cstheme="majorBidi"/>
          <w:b/>
          <w:bCs/>
        </w:rPr>
        <w:t>for</w:t>
      </w:r>
      <w:r w:rsidRPr="00B26664">
        <w:rPr>
          <w:rFonts w:asciiTheme="majorBidi" w:hAnsiTheme="majorBidi" w:cstheme="majorBidi"/>
          <w:b/>
          <w:bCs/>
        </w:rPr>
        <w:t xml:space="preserve"> each assay and at each time point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999"/>
        <w:gridCol w:w="729"/>
        <w:gridCol w:w="771"/>
        <w:gridCol w:w="771"/>
        <w:gridCol w:w="699"/>
        <w:gridCol w:w="758"/>
        <w:gridCol w:w="758"/>
        <w:gridCol w:w="968"/>
        <w:gridCol w:w="897"/>
      </w:tblGrid>
      <w:tr w:rsidR="00AA6C93" w:rsidRPr="00B26664" w14:paraId="4B93EBF3" w14:textId="77777777" w:rsidTr="00BC0ABC">
        <w:trPr>
          <w:trHeight w:val="506"/>
        </w:trPr>
        <w:tc>
          <w:tcPr>
            <w:tcW w:w="2999" w:type="dxa"/>
          </w:tcPr>
          <w:p w14:paraId="693D6928" w14:textId="745D9379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69DE">
              <w:rPr>
                <w:rFonts w:asciiTheme="majorBidi" w:hAnsiTheme="majorBidi" w:cstheme="majorBidi"/>
                <w:b/>
                <w:bCs/>
              </w:rPr>
              <w:t>Assay-species-Tissue/Time points(days/</w:t>
            </w:r>
            <w:proofErr w:type="spellStart"/>
            <w:r w:rsidRPr="008C69DE">
              <w:rPr>
                <w:rFonts w:asciiTheme="majorBidi" w:hAnsiTheme="majorBidi" w:cstheme="majorBidi"/>
                <w:b/>
                <w:bCs/>
              </w:rPr>
              <w:t>wks</w:t>
            </w:r>
            <w:proofErr w:type="spellEnd"/>
            <w:r w:rsidR="00C80523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="00C80523">
              <w:rPr>
                <w:rFonts w:asciiTheme="majorBidi" w:hAnsiTheme="majorBidi" w:cstheme="majorBidi"/>
                <w:b/>
                <w:bCs/>
              </w:rPr>
              <w:t>post surgery</w:t>
            </w:r>
            <w:proofErr w:type="spellEnd"/>
            <w:r w:rsidRPr="008C69DE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729" w:type="dxa"/>
          </w:tcPr>
          <w:p w14:paraId="73F823BB" w14:textId="77777777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69DE">
              <w:rPr>
                <w:rFonts w:asciiTheme="majorBidi" w:hAnsiTheme="majorBidi" w:cstheme="majorBidi"/>
                <w:b/>
                <w:bCs/>
              </w:rPr>
              <w:t>1 day</w:t>
            </w:r>
          </w:p>
        </w:tc>
        <w:tc>
          <w:tcPr>
            <w:tcW w:w="771" w:type="dxa"/>
          </w:tcPr>
          <w:p w14:paraId="117FB4F9" w14:textId="77777777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69DE">
              <w:rPr>
                <w:rFonts w:asciiTheme="majorBidi" w:hAnsiTheme="majorBidi" w:cstheme="majorBidi"/>
                <w:b/>
                <w:bCs/>
              </w:rPr>
              <w:t>3 days</w:t>
            </w:r>
          </w:p>
        </w:tc>
        <w:tc>
          <w:tcPr>
            <w:tcW w:w="771" w:type="dxa"/>
          </w:tcPr>
          <w:p w14:paraId="6B4E67A1" w14:textId="77777777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69DE">
              <w:rPr>
                <w:rFonts w:asciiTheme="majorBidi" w:hAnsiTheme="majorBidi" w:cstheme="majorBidi"/>
                <w:b/>
                <w:bCs/>
              </w:rPr>
              <w:t>5 days</w:t>
            </w:r>
          </w:p>
        </w:tc>
        <w:tc>
          <w:tcPr>
            <w:tcW w:w="699" w:type="dxa"/>
          </w:tcPr>
          <w:p w14:paraId="39EA8E04" w14:textId="77777777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1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wk</w:t>
            </w:r>
            <w:proofErr w:type="spellEnd"/>
          </w:p>
        </w:tc>
        <w:tc>
          <w:tcPr>
            <w:tcW w:w="758" w:type="dxa"/>
          </w:tcPr>
          <w:p w14:paraId="7656F31C" w14:textId="77777777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69DE">
              <w:rPr>
                <w:rFonts w:asciiTheme="majorBidi" w:hAnsiTheme="majorBidi" w:cstheme="majorBidi"/>
                <w:b/>
                <w:bCs/>
              </w:rPr>
              <w:t xml:space="preserve">2 </w:t>
            </w:r>
            <w:proofErr w:type="spellStart"/>
            <w:r w:rsidRPr="008C69DE">
              <w:rPr>
                <w:rFonts w:asciiTheme="majorBidi" w:hAnsiTheme="majorBidi" w:cstheme="majorBidi"/>
                <w:b/>
                <w:bCs/>
              </w:rPr>
              <w:t>wks</w:t>
            </w:r>
            <w:proofErr w:type="spellEnd"/>
          </w:p>
        </w:tc>
        <w:tc>
          <w:tcPr>
            <w:tcW w:w="758" w:type="dxa"/>
          </w:tcPr>
          <w:p w14:paraId="00B97A34" w14:textId="77777777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69DE">
              <w:rPr>
                <w:rFonts w:asciiTheme="majorBidi" w:hAnsiTheme="majorBidi" w:cstheme="majorBidi"/>
                <w:b/>
                <w:bCs/>
              </w:rPr>
              <w:t xml:space="preserve">4 </w:t>
            </w:r>
            <w:proofErr w:type="spellStart"/>
            <w:r w:rsidRPr="008C69DE">
              <w:rPr>
                <w:rFonts w:asciiTheme="majorBidi" w:hAnsiTheme="majorBidi" w:cstheme="majorBidi"/>
                <w:b/>
                <w:bCs/>
              </w:rPr>
              <w:t>wks</w:t>
            </w:r>
            <w:proofErr w:type="spellEnd"/>
          </w:p>
        </w:tc>
        <w:tc>
          <w:tcPr>
            <w:tcW w:w="968" w:type="dxa"/>
          </w:tcPr>
          <w:p w14:paraId="6691C846" w14:textId="77777777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69DE">
              <w:rPr>
                <w:rFonts w:asciiTheme="majorBidi" w:hAnsiTheme="majorBidi" w:cstheme="majorBidi"/>
                <w:b/>
                <w:bCs/>
              </w:rPr>
              <w:t xml:space="preserve">6 </w:t>
            </w:r>
            <w:proofErr w:type="spellStart"/>
            <w:r w:rsidRPr="008C69DE">
              <w:rPr>
                <w:rFonts w:asciiTheme="majorBidi" w:hAnsiTheme="majorBidi" w:cstheme="majorBidi"/>
                <w:b/>
                <w:bCs/>
              </w:rPr>
              <w:t>wks</w:t>
            </w:r>
            <w:proofErr w:type="spellEnd"/>
          </w:p>
        </w:tc>
        <w:tc>
          <w:tcPr>
            <w:tcW w:w="897" w:type="dxa"/>
          </w:tcPr>
          <w:p w14:paraId="01BD05CB" w14:textId="77777777" w:rsidR="00AA6C93" w:rsidRPr="008C69DE" w:rsidRDefault="00AA6C93" w:rsidP="00BC0AB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C69DE">
              <w:rPr>
                <w:rFonts w:asciiTheme="majorBidi" w:hAnsiTheme="majorBidi" w:cstheme="majorBidi"/>
                <w:b/>
                <w:bCs/>
              </w:rPr>
              <w:t xml:space="preserve">8 </w:t>
            </w:r>
            <w:proofErr w:type="spellStart"/>
            <w:r w:rsidRPr="008C69DE">
              <w:rPr>
                <w:rFonts w:asciiTheme="majorBidi" w:hAnsiTheme="majorBidi" w:cstheme="majorBidi"/>
                <w:b/>
                <w:bCs/>
              </w:rPr>
              <w:t>wks</w:t>
            </w:r>
            <w:proofErr w:type="spellEnd"/>
          </w:p>
        </w:tc>
      </w:tr>
      <w:tr w:rsidR="00AA6C93" w:rsidRPr="00B26664" w14:paraId="2727AFCD" w14:textId="77777777" w:rsidTr="00BC0ABC">
        <w:trPr>
          <w:trHeight w:val="506"/>
        </w:trPr>
        <w:tc>
          <w:tcPr>
            <w:tcW w:w="2999" w:type="dxa"/>
          </w:tcPr>
          <w:p w14:paraId="04CFB3C2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qPCR-rats</w:t>
            </w:r>
            <w:r>
              <w:rPr>
                <w:rFonts w:asciiTheme="majorBidi" w:hAnsiTheme="majorBidi" w:cstheme="majorBidi"/>
              </w:rPr>
              <w:t xml:space="preserve"> from whole knees</w:t>
            </w:r>
          </w:p>
        </w:tc>
        <w:tc>
          <w:tcPr>
            <w:tcW w:w="729" w:type="dxa"/>
          </w:tcPr>
          <w:p w14:paraId="2F2FC1DD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71" w:type="dxa"/>
          </w:tcPr>
          <w:p w14:paraId="562D1174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71" w:type="dxa"/>
          </w:tcPr>
          <w:p w14:paraId="1A0364A3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699" w:type="dxa"/>
          </w:tcPr>
          <w:p w14:paraId="0F387E5C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</w:tcPr>
          <w:p w14:paraId="05544B4B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</w:tcPr>
          <w:p w14:paraId="0DD934BF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68" w:type="dxa"/>
          </w:tcPr>
          <w:p w14:paraId="60C93536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7" w:type="dxa"/>
          </w:tcPr>
          <w:p w14:paraId="220B50CE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A6C93" w:rsidRPr="00B26664" w14:paraId="2A9162C2" w14:textId="77777777" w:rsidTr="00BC0ABC">
        <w:trPr>
          <w:trHeight w:val="506"/>
        </w:trPr>
        <w:tc>
          <w:tcPr>
            <w:tcW w:w="2999" w:type="dxa"/>
          </w:tcPr>
          <w:p w14:paraId="38901175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qPCR-rats</w:t>
            </w:r>
            <w:r>
              <w:rPr>
                <w:rFonts w:asciiTheme="majorBidi" w:hAnsiTheme="majorBidi" w:cstheme="majorBidi"/>
              </w:rPr>
              <w:t xml:space="preserve"> synovial tissue from MMD and sham-knees</w:t>
            </w:r>
          </w:p>
        </w:tc>
        <w:tc>
          <w:tcPr>
            <w:tcW w:w="729" w:type="dxa"/>
          </w:tcPr>
          <w:p w14:paraId="09FA8202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71" w:type="dxa"/>
          </w:tcPr>
          <w:p w14:paraId="6A5A4BA9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1" w:type="dxa"/>
          </w:tcPr>
          <w:p w14:paraId="2515706E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4287043A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</w:tcPr>
          <w:p w14:paraId="50B9FDDC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</w:tcPr>
          <w:p w14:paraId="0A4CC421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68" w:type="dxa"/>
          </w:tcPr>
          <w:p w14:paraId="3E0CEC59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7" w:type="dxa"/>
          </w:tcPr>
          <w:p w14:paraId="10D3DB51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A6C93" w:rsidRPr="00B26664" w14:paraId="09BBC154" w14:textId="77777777" w:rsidTr="00BC0ABC">
        <w:trPr>
          <w:trHeight w:val="506"/>
        </w:trPr>
        <w:tc>
          <w:tcPr>
            <w:tcW w:w="2999" w:type="dxa"/>
          </w:tcPr>
          <w:p w14:paraId="26866606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qPCR-mice</w:t>
            </w:r>
            <w:r>
              <w:rPr>
                <w:rFonts w:asciiTheme="majorBidi" w:hAnsiTheme="majorBidi" w:cstheme="majorBidi"/>
              </w:rPr>
              <w:t xml:space="preserve"> from whole knees</w:t>
            </w:r>
            <w:r w:rsidRPr="00B26664">
              <w:rPr>
                <w:rFonts w:asciiTheme="majorBidi" w:hAnsiTheme="majorBidi" w:cstheme="majorBidi"/>
              </w:rPr>
              <w:t xml:space="preserve"> -Ccl21 only</w:t>
            </w:r>
          </w:p>
        </w:tc>
        <w:tc>
          <w:tcPr>
            <w:tcW w:w="729" w:type="dxa"/>
          </w:tcPr>
          <w:p w14:paraId="0D04BAD7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1" w:type="dxa"/>
          </w:tcPr>
          <w:p w14:paraId="09808899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1" w:type="dxa"/>
          </w:tcPr>
          <w:p w14:paraId="23051BCB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1607F5CB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58" w:type="dxa"/>
          </w:tcPr>
          <w:p w14:paraId="4A6D2551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58" w:type="dxa"/>
          </w:tcPr>
          <w:p w14:paraId="583D7395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68" w:type="dxa"/>
          </w:tcPr>
          <w:p w14:paraId="48880F31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7" w:type="dxa"/>
          </w:tcPr>
          <w:p w14:paraId="26BBB281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</w:tr>
      <w:tr w:rsidR="00AA6C93" w:rsidRPr="00B26664" w14:paraId="4EA4BE78" w14:textId="77777777" w:rsidTr="00BC0ABC">
        <w:trPr>
          <w:trHeight w:val="506"/>
        </w:trPr>
        <w:tc>
          <w:tcPr>
            <w:tcW w:w="2999" w:type="dxa"/>
          </w:tcPr>
          <w:p w14:paraId="02F46B6B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Histology-rat</w:t>
            </w:r>
            <w:r>
              <w:rPr>
                <w:rFonts w:asciiTheme="majorBidi" w:hAnsiTheme="majorBidi" w:cstheme="majorBidi"/>
              </w:rPr>
              <w:t xml:space="preserve"> knee joints</w:t>
            </w:r>
          </w:p>
        </w:tc>
        <w:tc>
          <w:tcPr>
            <w:tcW w:w="729" w:type="dxa"/>
          </w:tcPr>
          <w:p w14:paraId="75C98850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71" w:type="dxa"/>
          </w:tcPr>
          <w:p w14:paraId="4F7F57DB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71" w:type="dxa"/>
          </w:tcPr>
          <w:p w14:paraId="635A419A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18939102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</w:tcPr>
          <w:p w14:paraId="702EA7F4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</w:tcPr>
          <w:p w14:paraId="48EE3E9D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68" w:type="dxa"/>
          </w:tcPr>
          <w:p w14:paraId="76E4FA5A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897" w:type="dxa"/>
          </w:tcPr>
          <w:p w14:paraId="49654F6C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A6C93" w:rsidRPr="00B26664" w14:paraId="236D97D4" w14:textId="77777777" w:rsidTr="00BC0ABC">
        <w:trPr>
          <w:trHeight w:val="506"/>
        </w:trPr>
        <w:tc>
          <w:tcPr>
            <w:tcW w:w="2999" w:type="dxa"/>
          </w:tcPr>
          <w:p w14:paraId="212BF270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Immunostaining for rat</w:t>
            </w:r>
            <w:r>
              <w:rPr>
                <w:rFonts w:asciiTheme="majorBidi" w:hAnsiTheme="majorBidi" w:cstheme="majorBidi"/>
              </w:rPr>
              <w:t xml:space="preserve"> knee joints</w:t>
            </w:r>
          </w:p>
        </w:tc>
        <w:tc>
          <w:tcPr>
            <w:tcW w:w="729" w:type="dxa"/>
          </w:tcPr>
          <w:p w14:paraId="2E007B4B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1" w:type="dxa"/>
          </w:tcPr>
          <w:p w14:paraId="6386C675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 w:rsidRPr="00B2666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771" w:type="dxa"/>
          </w:tcPr>
          <w:p w14:paraId="44786B04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99" w:type="dxa"/>
          </w:tcPr>
          <w:p w14:paraId="5AAE6399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</w:tcPr>
          <w:p w14:paraId="6F2FDB0B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58" w:type="dxa"/>
          </w:tcPr>
          <w:p w14:paraId="19F31582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68" w:type="dxa"/>
          </w:tcPr>
          <w:p w14:paraId="1D8CCDE8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7" w:type="dxa"/>
          </w:tcPr>
          <w:p w14:paraId="3DC4012B" w14:textId="77777777" w:rsidR="00AA6C93" w:rsidRPr="00B26664" w:rsidRDefault="00AA6C93" w:rsidP="00BC0ABC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3E666540" w14:textId="77777777" w:rsidR="00AA6C93" w:rsidRPr="00B26664" w:rsidRDefault="00AA6C93" w:rsidP="00AA6C93">
      <w:pPr>
        <w:rPr>
          <w:rFonts w:asciiTheme="majorBidi" w:hAnsiTheme="majorBidi" w:cstheme="majorBidi"/>
        </w:rPr>
      </w:pPr>
      <w:proofErr w:type="spellStart"/>
      <w:r w:rsidRPr="00B26664">
        <w:rPr>
          <w:rFonts w:asciiTheme="majorBidi" w:hAnsiTheme="majorBidi" w:cstheme="majorBidi"/>
        </w:rPr>
        <w:t>wks</w:t>
      </w:r>
      <w:proofErr w:type="spellEnd"/>
      <w:r w:rsidRPr="00B26664">
        <w:rPr>
          <w:rFonts w:asciiTheme="majorBidi" w:hAnsiTheme="majorBidi" w:cstheme="majorBidi"/>
        </w:rPr>
        <w:t xml:space="preserve"> for weeks post-surgery.</w:t>
      </w:r>
    </w:p>
    <w:p w14:paraId="79471BCB" w14:textId="77777777" w:rsidR="00AA6C93" w:rsidRDefault="00AA6C93" w:rsidP="00AA6C9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A6C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C93"/>
    <w:rsid w:val="00147548"/>
    <w:rsid w:val="0040087E"/>
    <w:rsid w:val="0047184B"/>
    <w:rsid w:val="0048710E"/>
    <w:rsid w:val="006A2B2F"/>
    <w:rsid w:val="007A7E41"/>
    <w:rsid w:val="00883F80"/>
    <w:rsid w:val="008D7143"/>
    <w:rsid w:val="00902E2F"/>
    <w:rsid w:val="00921E34"/>
    <w:rsid w:val="00993081"/>
    <w:rsid w:val="009961DA"/>
    <w:rsid w:val="00A67C0B"/>
    <w:rsid w:val="00AA6C93"/>
    <w:rsid w:val="00C80523"/>
    <w:rsid w:val="00D01CF2"/>
    <w:rsid w:val="00D67952"/>
    <w:rsid w:val="00E70208"/>
    <w:rsid w:val="00EB51AC"/>
    <w:rsid w:val="00EE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59E72"/>
  <w15:chartTrackingRefBased/>
  <w15:docId w15:val="{05CAFCD8-3515-4C86-ACCB-D6B1715E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6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6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1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erkaoui, Bouchra</dc:creator>
  <cp:keywords/>
  <dc:description/>
  <cp:lastModifiedBy>chn off32</cp:lastModifiedBy>
  <cp:revision>9</cp:revision>
  <dcterms:created xsi:type="dcterms:W3CDTF">2021-02-11T20:47:00Z</dcterms:created>
  <dcterms:modified xsi:type="dcterms:W3CDTF">2021-02-23T18:06:00Z</dcterms:modified>
</cp:coreProperties>
</file>